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5CD8E9">
      <w:pPr>
        <w:spacing w:line="480" w:lineRule="auto"/>
        <w:jc w:val="center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Table S3 Clinical cure rate among various combination therapies of antimicrobial agents treating CRAB-caused severe pneumonia</w:t>
      </w:r>
    </w:p>
    <w:tbl>
      <w:tblPr>
        <w:tblStyle w:val="4"/>
        <w:tblpPr w:leftFromText="180" w:rightFromText="180" w:vertAnchor="text" w:horzAnchor="page" w:tblpX="1255" w:tblpY="967"/>
        <w:tblOverlap w:val="never"/>
        <w:tblW w:w="1003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2539"/>
        <w:gridCol w:w="1846"/>
        <w:gridCol w:w="3669"/>
      </w:tblGrid>
      <w:tr w14:paraId="6BCBA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68" w:type="dxa"/>
            <w:gridSpan w:val="3"/>
            <w:tcBorders>
              <w:bottom w:val="nil"/>
            </w:tcBorders>
            <w:shd w:val="clear" w:color="auto" w:fill="auto"/>
            <w:vAlign w:val="top"/>
          </w:tcPr>
          <w:p w14:paraId="0F1AFD3E">
            <w:pPr>
              <w:spacing w:line="240" w:lineRule="auto"/>
              <w:jc w:val="center"/>
              <w:outlineLvl w:val="9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ntimicrobial agents</w:t>
            </w:r>
          </w:p>
        </w:tc>
        <w:tc>
          <w:tcPr>
            <w:tcW w:w="3669" w:type="dxa"/>
            <w:vMerge w:val="restart"/>
          </w:tcPr>
          <w:p w14:paraId="3156D094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linical cure at day 14 or at the end of treatment, n (%)</w:t>
            </w:r>
            <w:bookmarkStart w:id="0" w:name="_GoBack"/>
            <w:bookmarkEnd w:id="0"/>
          </w:p>
        </w:tc>
      </w:tr>
      <w:tr w14:paraId="081990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983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5A47326A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Tetracycline</w:t>
            </w:r>
          </w:p>
        </w:tc>
        <w:tc>
          <w:tcPr>
            <w:tcW w:w="2539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266CF9FA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Other antimicrobial agents</w:t>
            </w:r>
          </w:p>
        </w:tc>
        <w:tc>
          <w:tcPr>
            <w:tcW w:w="1846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09544016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Number of patients</w:t>
            </w:r>
          </w:p>
        </w:tc>
        <w:tc>
          <w:tcPr>
            <w:tcW w:w="366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0A24D05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1374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280EA9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Omadacycline</w:t>
            </w:r>
          </w:p>
        </w:tc>
        <w:tc>
          <w:tcPr>
            <w:tcW w:w="2539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E95464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ulbactam</w:t>
            </w:r>
          </w:p>
        </w:tc>
        <w:tc>
          <w:tcPr>
            <w:tcW w:w="1846" w:type="dxa"/>
            <w:tcBorders>
              <w:top w:val="single" w:color="auto" w:sz="4" w:space="0"/>
            </w:tcBorders>
            <w:vAlign w:val="top"/>
          </w:tcPr>
          <w:p w14:paraId="62B45FD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3669" w:type="dxa"/>
            <w:tcBorders>
              <w:top w:val="single" w:color="auto" w:sz="4" w:space="0"/>
            </w:tcBorders>
            <w:vAlign w:val="top"/>
          </w:tcPr>
          <w:p w14:paraId="63CE5E3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5 (83.3)</w:t>
            </w:r>
          </w:p>
        </w:tc>
      </w:tr>
      <w:tr w14:paraId="0CB4B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D821F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Omadacycli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E27AE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Polymyxin B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64BE614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3669" w:type="dxa"/>
            <w:tcBorders>
              <w:tl2br w:val="nil"/>
              <w:tr2bl w:val="nil"/>
            </w:tcBorders>
            <w:vAlign w:val="top"/>
          </w:tcPr>
          <w:p w14:paraId="49E20F4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6 (60.0)</w:t>
            </w:r>
          </w:p>
        </w:tc>
      </w:tr>
      <w:tr w14:paraId="3D5FE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1C701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Omadacycli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166E0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ulbactam+Polymyxin B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2005BAA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3669" w:type="dxa"/>
            <w:tcBorders>
              <w:tl2br w:val="nil"/>
              <w:tr2bl w:val="nil"/>
            </w:tcBorders>
            <w:vAlign w:val="top"/>
          </w:tcPr>
          <w:p w14:paraId="2E19426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2 (50.0)</w:t>
            </w:r>
          </w:p>
        </w:tc>
      </w:tr>
      <w:tr w14:paraId="7BC6E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F0B948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Tigecycli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B27A4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ulbactam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35790A8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3669" w:type="dxa"/>
            <w:tcBorders>
              <w:tl2br w:val="nil"/>
              <w:tr2bl w:val="nil"/>
            </w:tcBorders>
            <w:vAlign w:val="top"/>
          </w:tcPr>
          <w:p w14:paraId="669C68A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5 (50.0)</w:t>
            </w:r>
          </w:p>
        </w:tc>
      </w:tr>
      <w:tr w14:paraId="50180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B6C88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Tigecycli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C4986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Polymyxin B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2E11E341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3669" w:type="dxa"/>
            <w:tcBorders>
              <w:tl2br w:val="nil"/>
              <w:tr2bl w:val="nil"/>
            </w:tcBorders>
            <w:vAlign w:val="top"/>
          </w:tcPr>
          <w:p w14:paraId="06FC289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3 (50.0)</w:t>
            </w:r>
          </w:p>
        </w:tc>
      </w:tr>
      <w:tr w14:paraId="0922B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CA891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Tigecycli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304C7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Sulbactam+Polymyxin B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30248E41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3669" w:type="dxa"/>
            <w:tcBorders>
              <w:tl2br w:val="nil"/>
              <w:tr2bl w:val="nil"/>
            </w:tcBorders>
            <w:vAlign w:val="top"/>
          </w:tcPr>
          <w:p w14:paraId="6AD717F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2 (66.7)</w:t>
            </w:r>
          </w:p>
        </w:tc>
      </w:tr>
      <w:tr w14:paraId="364182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DD188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Tigecycli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1C0E2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mikacin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top"/>
          </w:tcPr>
          <w:p w14:paraId="0535513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3669" w:type="dxa"/>
            <w:tcBorders>
              <w:tl2br w:val="nil"/>
              <w:tr2bl w:val="nil"/>
            </w:tcBorders>
            <w:vAlign w:val="top"/>
          </w:tcPr>
          <w:p w14:paraId="72F8FAE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 (100.0)</w:t>
            </w:r>
          </w:p>
        </w:tc>
      </w:tr>
    </w:tbl>
    <w:p w14:paraId="6D755293">
      <w:pPr>
        <w:spacing w:line="480" w:lineRule="auto"/>
        <w:jc w:val="both"/>
        <w:rPr>
          <w:rFonts w:hint="default" w:ascii="Times New Roman" w:hAnsi="Times New Roman" w:cs="Times New Roman"/>
          <w:sz w:val="32"/>
          <w:szCs w:val="40"/>
          <w:lang w:val="en-US" w:eastAsia="zh-CN"/>
        </w:rPr>
      </w:pPr>
    </w:p>
    <w:sectPr>
      <w:endnotePr>
        <w:numFmt w:val="decimal"/>
      </w:endnotePr>
      <w:pgSz w:w="11906" w:h="16838"/>
      <w:pgMar w:top="1440" w:right="1803" w:bottom="1440" w:left="96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DQ2ZWJiMzc2MWUxM2RiZWFkYTQ4NzY2YzZhYTUifQ=="/>
  </w:docVars>
  <w:rsids>
    <w:rsidRoot w:val="00172A27"/>
    <w:rsid w:val="004023A0"/>
    <w:rsid w:val="00AB1429"/>
    <w:rsid w:val="00B37DF4"/>
    <w:rsid w:val="01BC4893"/>
    <w:rsid w:val="02341F7A"/>
    <w:rsid w:val="038B348F"/>
    <w:rsid w:val="04945B03"/>
    <w:rsid w:val="04A13BD1"/>
    <w:rsid w:val="04EA135D"/>
    <w:rsid w:val="04F01EE9"/>
    <w:rsid w:val="07A1539E"/>
    <w:rsid w:val="07B55D65"/>
    <w:rsid w:val="08922E7A"/>
    <w:rsid w:val="09672E64"/>
    <w:rsid w:val="0A6B5586"/>
    <w:rsid w:val="0CFF3509"/>
    <w:rsid w:val="0D0F6386"/>
    <w:rsid w:val="0D526ADF"/>
    <w:rsid w:val="12A13226"/>
    <w:rsid w:val="13427DB4"/>
    <w:rsid w:val="13A23262"/>
    <w:rsid w:val="146175B3"/>
    <w:rsid w:val="14FF1B0C"/>
    <w:rsid w:val="16757D18"/>
    <w:rsid w:val="17B24CB4"/>
    <w:rsid w:val="17C67EFD"/>
    <w:rsid w:val="18133E9E"/>
    <w:rsid w:val="193C1003"/>
    <w:rsid w:val="19E33AED"/>
    <w:rsid w:val="1A6163F1"/>
    <w:rsid w:val="1AEE6E95"/>
    <w:rsid w:val="1BBD7B39"/>
    <w:rsid w:val="1C2C11CB"/>
    <w:rsid w:val="1C555D42"/>
    <w:rsid w:val="1D185BDF"/>
    <w:rsid w:val="1D542333"/>
    <w:rsid w:val="1DBB0365"/>
    <w:rsid w:val="1E342BBF"/>
    <w:rsid w:val="1EF54600"/>
    <w:rsid w:val="1F784619"/>
    <w:rsid w:val="1FC11A30"/>
    <w:rsid w:val="226E1CAF"/>
    <w:rsid w:val="22947F00"/>
    <w:rsid w:val="233E3B72"/>
    <w:rsid w:val="23C859BB"/>
    <w:rsid w:val="23E84A73"/>
    <w:rsid w:val="25844572"/>
    <w:rsid w:val="25AD59DB"/>
    <w:rsid w:val="268B31E3"/>
    <w:rsid w:val="27A73E16"/>
    <w:rsid w:val="28D92C40"/>
    <w:rsid w:val="2A0B3155"/>
    <w:rsid w:val="2A4158E3"/>
    <w:rsid w:val="2A4D1D50"/>
    <w:rsid w:val="2BD62E22"/>
    <w:rsid w:val="2BFB54B8"/>
    <w:rsid w:val="2EA5720F"/>
    <w:rsid w:val="30420E95"/>
    <w:rsid w:val="30997DC3"/>
    <w:rsid w:val="30BA610E"/>
    <w:rsid w:val="30CB147F"/>
    <w:rsid w:val="31F91FBE"/>
    <w:rsid w:val="32770428"/>
    <w:rsid w:val="32B421CF"/>
    <w:rsid w:val="34371578"/>
    <w:rsid w:val="37B53464"/>
    <w:rsid w:val="387C7E3D"/>
    <w:rsid w:val="38F8689E"/>
    <w:rsid w:val="397678DD"/>
    <w:rsid w:val="39B046E4"/>
    <w:rsid w:val="3B3D5C08"/>
    <w:rsid w:val="3C786D4A"/>
    <w:rsid w:val="3EE74355"/>
    <w:rsid w:val="3F355379"/>
    <w:rsid w:val="40296D53"/>
    <w:rsid w:val="41D705F4"/>
    <w:rsid w:val="42B17509"/>
    <w:rsid w:val="42B70E24"/>
    <w:rsid w:val="441D40AB"/>
    <w:rsid w:val="44EB204C"/>
    <w:rsid w:val="45B31FB0"/>
    <w:rsid w:val="464B77E1"/>
    <w:rsid w:val="469B5662"/>
    <w:rsid w:val="46A714D0"/>
    <w:rsid w:val="46AC23D8"/>
    <w:rsid w:val="46B708B3"/>
    <w:rsid w:val="46D830CE"/>
    <w:rsid w:val="47526C95"/>
    <w:rsid w:val="48504289"/>
    <w:rsid w:val="48E30AE7"/>
    <w:rsid w:val="498B44E6"/>
    <w:rsid w:val="49E55D2A"/>
    <w:rsid w:val="4A0476F1"/>
    <w:rsid w:val="4ACF1226"/>
    <w:rsid w:val="4BA206E8"/>
    <w:rsid w:val="4C642D43"/>
    <w:rsid w:val="4D667D1B"/>
    <w:rsid w:val="50D24AC3"/>
    <w:rsid w:val="515072E6"/>
    <w:rsid w:val="52C14F11"/>
    <w:rsid w:val="52FD69D4"/>
    <w:rsid w:val="532353C2"/>
    <w:rsid w:val="53727116"/>
    <w:rsid w:val="540B571C"/>
    <w:rsid w:val="54117347"/>
    <w:rsid w:val="54596C22"/>
    <w:rsid w:val="550825CC"/>
    <w:rsid w:val="557623D9"/>
    <w:rsid w:val="558E1E80"/>
    <w:rsid w:val="570B70BD"/>
    <w:rsid w:val="57E2571B"/>
    <w:rsid w:val="57ED5C55"/>
    <w:rsid w:val="58871915"/>
    <w:rsid w:val="5ACD39D4"/>
    <w:rsid w:val="5CC0563A"/>
    <w:rsid w:val="5D235B2D"/>
    <w:rsid w:val="5ECF709C"/>
    <w:rsid w:val="5EF134F4"/>
    <w:rsid w:val="5FA70194"/>
    <w:rsid w:val="63072AB2"/>
    <w:rsid w:val="63904636"/>
    <w:rsid w:val="63DB1355"/>
    <w:rsid w:val="655146AF"/>
    <w:rsid w:val="6D095EA6"/>
    <w:rsid w:val="6D7A465F"/>
    <w:rsid w:val="7247638F"/>
    <w:rsid w:val="727A4C7D"/>
    <w:rsid w:val="77B96132"/>
    <w:rsid w:val="78661AA7"/>
    <w:rsid w:val="799511A0"/>
    <w:rsid w:val="7B0A1314"/>
    <w:rsid w:val="7BC97448"/>
    <w:rsid w:val="7CAC4186"/>
    <w:rsid w:val="7CEE6C1F"/>
    <w:rsid w:val="7D7D237E"/>
    <w:rsid w:val="7DA23353"/>
    <w:rsid w:val="7DAB3E14"/>
    <w:rsid w:val="7DBC57A0"/>
    <w:rsid w:val="7F7A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autoRedefine/>
    <w:qFormat/>
    <w:uiPriority w:val="0"/>
    <w:pPr>
      <w:snapToGrid w:val="0"/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ndnote reference"/>
    <w:basedOn w:val="5"/>
    <w:autoRedefine/>
    <w:qFormat/>
    <w:uiPriority w:val="0"/>
    <w:rPr>
      <w:vertAlign w:val="superscript"/>
    </w:rPr>
  </w:style>
  <w:style w:type="character" w:styleId="8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haris SIL" w:hAnsi="Charis SIL" w:eastAsia="Charis SIL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57</Characters>
  <Lines>0</Lines>
  <Paragraphs>0</Paragraphs>
  <TotalTime>0</TotalTime>
  <ScaleCrop>false</ScaleCrop>
  <LinksUpToDate>false</LinksUpToDate>
  <CharactersWithSpaces>50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4:27:00Z</dcterms:created>
  <dc:creator>Dr_Lecter</dc:creator>
  <cp:lastModifiedBy>Dr_Lecter</cp:lastModifiedBy>
  <dcterms:modified xsi:type="dcterms:W3CDTF">2025-05-20T05:1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DF7BFD2CB764C20A0E363F4F9C6B0D6</vt:lpwstr>
  </property>
  <property fmtid="{D5CDD505-2E9C-101B-9397-08002B2CF9AE}" pid="4" name="KSOTemplateDocerSaveRecord">
    <vt:lpwstr>eyJoZGlkIjoiNzUxMDQ2ZWJiMzc2MWUxM2RiZWFkYTQ4NzY2YzZhYTUiLCJ1c2VySWQiOiI3MzQyMDkwNDcifQ==</vt:lpwstr>
  </property>
</Properties>
</file>